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6850A" w14:textId="77777777" w:rsidR="00193E18" w:rsidRDefault="00193E18"/>
    <w:tbl>
      <w:tblPr>
        <w:tblStyle w:val="PlainTable2"/>
        <w:tblpPr w:leftFromText="141" w:rightFromText="141" w:vertAnchor="text" w:horzAnchor="margin" w:tblpY="740"/>
        <w:tblW w:w="0" w:type="auto"/>
        <w:tblLayout w:type="fixed"/>
        <w:tblLook w:val="0600" w:firstRow="0" w:lastRow="0" w:firstColumn="0" w:lastColumn="0" w:noHBand="1" w:noVBand="1"/>
      </w:tblPr>
      <w:tblGrid>
        <w:gridCol w:w="3873"/>
        <w:gridCol w:w="2351"/>
        <w:gridCol w:w="1878"/>
      </w:tblGrid>
      <w:tr w:rsidR="00193E18" w:rsidRPr="003E4A01" w14:paraId="763A475F" w14:textId="77777777" w:rsidTr="00163E24">
        <w:trPr>
          <w:trHeight w:val="264"/>
        </w:trPr>
        <w:tc>
          <w:tcPr>
            <w:tcW w:w="8102" w:type="dxa"/>
            <w:gridSpan w:val="3"/>
            <w:tcBorders>
              <w:top w:val="single" w:sz="12" w:space="0" w:color="auto"/>
            </w:tcBorders>
          </w:tcPr>
          <w:p w14:paraId="2D56CE6F" w14:textId="0A7B7692" w:rsidR="00193E18" w:rsidRPr="00C9633D" w:rsidRDefault="00C9633D" w:rsidP="00C9633D">
            <w:pPr>
              <w:spacing w:after="0" w:line="240" w:lineRule="exact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upplementary table. </w:t>
            </w:r>
            <w:r w:rsidR="005174C0">
              <w:rPr>
                <w:rFonts w:cstheme="minorHAnsi"/>
                <w:sz w:val="20"/>
                <w:szCs w:val="20"/>
                <w:lang w:val="en-US"/>
              </w:rPr>
              <w:t>Number (n) o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5174C0">
              <w:rPr>
                <w:rFonts w:cstheme="minorHAnsi"/>
                <w:sz w:val="20"/>
                <w:szCs w:val="20"/>
                <w:lang w:val="en-US"/>
              </w:rPr>
              <w:t>subjects</w:t>
            </w:r>
            <w:r w:rsidR="00DD32E9">
              <w:rPr>
                <w:rFonts w:cstheme="minorHAnsi"/>
                <w:sz w:val="20"/>
                <w:szCs w:val="20"/>
                <w:lang w:val="en-US"/>
              </w:rPr>
              <w:t xml:space="preserve"> with missing</w:t>
            </w:r>
            <w:r w:rsidR="005174C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D32E9">
              <w:rPr>
                <w:rFonts w:cstheme="minorHAnsi"/>
                <w:sz w:val="20"/>
                <w:szCs w:val="20"/>
                <w:lang w:val="en-US"/>
              </w:rPr>
              <w:t>data for</w:t>
            </w:r>
            <w:r w:rsidR="005174C0">
              <w:rPr>
                <w:rFonts w:cstheme="minorHAnsi"/>
                <w:sz w:val="20"/>
                <w:szCs w:val="20"/>
                <w:lang w:val="en-US"/>
              </w:rPr>
              <w:t xml:space="preserve"> each studied variable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A6628">
              <w:rPr>
                <w:rFonts w:cstheme="minorHAnsi"/>
                <w:sz w:val="20"/>
                <w:szCs w:val="20"/>
                <w:lang w:val="en-US"/>
              </w:rPr>
              <w:t>anthropometric and social background data,</w:t>
            </w:r>
            <w:r w:rsidR="00163E2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A6628">
              <w:rPr>
                <w:rFonts w:cstheme="minorHAnsi"/>
                <w:sz w:val="20"/>
                <w:szCs w:val="20"/>
                <w:lang w:val="en-US"/>
              </w:rPr>
              <w:t xml:space="preserve">physical activity, prescription drugs and health related quality of life. </w:t>
            </w:r>
          </w:p>
        </w:tc>
      </w:tr>
      <w:tr w:rsidR="001A6628" w:rsidRPr="003E4A01" w14:paraId="5EB5DC91" w14:textId="77777777" w:rsidTr="00163E24">
        <w:trPr>
          <w:trHeight w:val="264"/>
        </w:trPr>
        <w:tc>
          <w:tcPr>
            <w:tcW w:w="3873" w:type="dxa"/>
            <w:tcBorders>
              <w:top w:val="single" w:sz="12" w:space="0" w:color="auto"/>
            </w:tcBorders>
            <w:vAlign w:val="center"/>
            <w:hideMark/>
          </w:tcPr>
          <w:p w14:paraId="37F30F76" w14:textId="77777777" w:rsidR="00193E18" w:rsidRPr="003E4A01" w:rsidRDefault="00193E18" w:rsidP="00C9633D">
            <w:pPr>
              <w:spacing w:after="16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tcBorders>
              <w:top w:val="single" w:sz="12" w:space="0" w:color="auto"/>
            </w:tcBorders>
            <w:vAlign w:val="center"/>
            <w:hideMark/>
          </w:tcPr>
          <w:p w14:paraId="02A4E4A2" w14:textId="77777777" w:rsidR="00193E18" w:rsidRPr="003E4A01" w:rsidRDefault="00193E18" w:rsidP="00163E24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with obesity</w:t>
            </w:r>
          </w:p>
          <w:p w14:paraId="0AE3C843" w14:textId="710B3EA2" w:rsidR="00193E18" w:rsidRPr="003E4A01" w:rsidRDefault="00193E18" w:rsidP="00163E24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= 112</w:t>
            </w:r>
            <w:r w:rsidR="00516A97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  <w:tcBorders>
              <w:top w:val="single" w:sz="12" w:space="0" w:color="auto"/>
            </w:tcBorders>
            <w:vAlign w:val="center"/>
            <w:hideMark/>
          </w:tcPr>
          <w:p w14:paraId="5F8668AA" w14:textId="77777777" w:rsidR="00193E18" w:rsidRPr="003E4A01" w:rsidRDefault="00193E18" w:rsidP="00163E24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HO MONICA,</w:t>
            </w:r>
          </w:p>
          <w:p w14:paraId="426A26AD" w14:textId="77777777" w:rsidR="00193E18" w:rsidRPr="003E4A01" w:rsidRDefault="00193E18" w:rsidP="00163E24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</w:t>
            </w:r>
          </w:p>
          <w:p w14:paraId="7D5A9F19" w14:textId="77777777" w:rsidR="00193E18" w:rsidRPr="003E4A01" w:rsidRDefault="00193E18" w:rsidP="00163E24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E4A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= 414)</w:t>
            </w:r>
          </w:p>
        </w:tc>
      </w:tr>
      <w:tr w:rsidR="001A6628" w:rsidRPr="003E4A01" w14:paraId="7A1C8D1B" w14:textId="77777777" w:rsidTr="00163E24">
        <w:trPr>
          <w:trHeight w:val="264"/>
        </w:trPr>
        <w:tc>
          <w:tcPr>
            <w:tcW w:w="3873" w:type="dxa"/>
            <w:vAlign w:val="center"/>
            <w:hideMark/>
          </w:tcPr>
          <w:p w14:paraId="01DB8025" w14:textId="3737C638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351" w:type="dxa"/>
            <w:hideMark/>
          </w:tcPr>
          <w:p w14:paraId="5CCFBA45" w14:textId="610158F3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78" w:type="dxa"/>
            <w:hideMark/>
          </w:tcPr>
          <w:p w14:paraId="2829D711" w14:textId="7FD59B3C" w:rsidR="00193E18" w:rsidRPr="003E4A01" w:rsidRDefault="00F55E36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38328725" w14:textId="77777777" w:rsidTr="00163E24">
        <w:trPr>
          <w:trHeight w:val="264"/>
        </w:trPr>
        <w:tc>
          <w:tcPr>
            <w:tcW w:w="3873" w:type="dxa"/>
            <w:vAlign w:val="center"/>
            <w:hideMark/>
          </w:tcPr>
          <w:p w14:paraId="345E429D" w14:textId="71BC1B65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, years </w:t>
            </w:r>
          </w:p>
        </w:tc>
        <w:tc>
          <w:tcPr>
            <w:tcW w:w="2351" w:type="dxa"/>
            <w:hideMark/>
          </w:tcPr>
          <w:p w14:paraId="1F2E59FA" w14:textId="5B714992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  <w:hideMark/>
          </w:tcPr>
          <w:p w14:paraId="503E9699" w14:textId="081F1FCC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65811BA4" w14:textId="77777777" w:rsidTr="00163E24">
        <w:trPr>
          <w:trHeight w:val="264"/>
        </w:trPr>
        <w:tc>
          <w:tcPr>
            <w:tcW w:w="3873" w:type="dxa"/>
            <w:vAlign w:val="center"/>
            <w:hideMark/>
          </w:tcPr>
          <w:p w14:paraId="05777382" w14:textId="5873F5B7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dy mass index, kg/m²</w:t>
            </w:r>
          </w:p>
        </w:tc>
        <w:tc>
          <w:tcPr>
            <w:tcW w:w="2351" w:type="dxa"/>
            <w:hideMark/>
          </w:tcPr>
          <w:p w14:paraId="5296E644" w14:textId="1BDE7F08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  <w:hideMark/>
          </w:tcPr>
          <w:p w14:paraId="020CA6B5" w14:textId="65EBE455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1A6628" w:rsidRPr="003E4A01" w14:paraId="2538BDD2" w14:textId="77777777" w:rsidTr="00163E24">
        <w:trPr>
          <w:trHeight w:val="264"/>
        </w:trPr>
        <w:tc>
          <w:tcPr>
            <w:tcW w:w="3873" w:type="dxa"/>
            <w:vAlign w:val="center"/>
            <w:hideMark/>
          </w:tcPr>
          <w:p w14:paraId="250E3E38" w14:textId="001381E1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exercise</w:t>
            </w:r>
            <w:r w:rsidR="00F34F8C"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34F8C"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altin</w:t>
            </w:r>
            <w:proofErr w:type="spellEnd"/>
            <w:r w:rsidR="00F34F8C"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34F8C"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imby</w:t>
            </w:r>
            <w:proofErr w:type="spellEnd"/>
          </w:p>
        </w:tc>
        <w:tc>
          <w:tcPr>
            <w:tcW w:w="2351" w:type="dxa"/>
            <w:hideMark/>
          </w:tcPr>
          <w:p w14:paraId="2E75A371" w14:textId="4C5AD334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9</w:t>
            </w:r>
          </w:p>
        </w:tc>
        <w:tc>
          <w:tcPr>
            <w:tcW w:w="1878" w:type="dxa"/>
            <w:hideMark/>
          </w:tcPr>
          <w:p w14:paraId="720BE942" w14:textId="536557F1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1A6628" w:rsidRPr="003E4A01" w14:paraId="6B165348" w14:textId="77777777" w:rsidTr="00163E24">
        <w:trPr>
          <w:trHeight w:val="264"/>
        </w:trPr>
        <w:tc>
          <w:tcPr>
            <w:tcW w:w="3873" w:type="dxa"/>
            <w:vAlign w:val="center"/>
            <w:hideMark/>
          </w:tcPr>
          <w:p w14:paraId="7FA73CFE" w14:textId="4D5B62D7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okers</w:t>
            </w:r>
          </w:p>
        </w:tc>
        <w:tc>
          <w:tcPr>
            <w:tcW w:w="2351" w:type="dxa"/>
            <w:hideMark/>
          </w:tcPr>
          <w:p w14:paraId="4DDBE252" w14:textId="1151513D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6</w:t>
            </w:r>
          </w:p>
        </w:tc>
        <w:tc>
          <w:tcPr>
            <w:tcW w:w="1878" w:type="dxa"/>
            <w:hideMark/>
          </w:tcPr>
          <w:p w14:paraId="07863BFC" w14:textId="41506B21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1A6628" w:rsidRPr="003E4A01" w14:paraId="2603A2F2" w14:textId="77777777" w:rsidTr="00163E24">
        <w:trPr>
          <w:trHeight w:val="264"/>
        </w:trPr>
        <w:tc>
          <w:tcPr>
            <w:tcW w:w="3873" w:type="dxa"/>
            <w:vAlign w:val="center"/>
            <w:hideMark/>
          </w:tcPr>
          <w:p w14:paraId="5285E42C" w14:textId="483025C8" w:rsidR="001472E5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rried/cohabiting</w:t>
            </w:r>
          </w:p>
        </w:tc>
        <w:tc>
          <w:tcPr>
            <w:tcW w:w="2351" w:type="dxa"/>
            <w:hideMark/>
          </w:tcPr>
          <w:p w14:paraId="758F3EED" w14:textId="4FEE8854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3</w:t>
            </w:r>
          </w:p>
        </w:tc>
        <w:tc>
          <w:tcPr>
            <w:tcW w:w="1878" w:type="dxa"/>
            <w:hideMark/>
          </w:tcPr>
          <w:p w14:paraId="136E0D3A" w14:textId="7BBAD205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</w:tr>
      <w:tr w:rsidR="001A6628" w:rsidRPr="003E4A01" w14:paraId="71B1D6EB" w14:textId="77777777" w:rsidTr="00163E24">
        <w:trPr>
          <w:trHeight w:val="264"/>
        </w:trPr>
        <w:tc>
          <w:tcPr>
            <w:tcW w:w="3873" w:type="dxa"/>
            <w:vAlign w:val="center"/>
            <w:hideMark/>
          </w:tcPr>
          <w:p w14:paraId="748EE219" w14:textId="7A26322F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pleted secondary school</w:t>
            </w:r>
          </w:p>
        </w:tc>
        <w:tc>
          <w:tcPr>
            <w:tcW w:w="2351" w:type="dxa"/>
            <w:hideMark/>
          </w:tcPr>
          <w:p w14:paraId="2884BE29" w14:textId="4C333C62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9</w:t>
            </w:r>
          </w:p>
        </w:tc>
        <w:tc>
          <w:tcPr>
            <w:tcW w:w="1878" w:type="dxa"/>
            <w:hideMark/>
          </w:tcPr>
          <w:p w14:paraId="07800616" w14:textId="15D1EB93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</w:tr>
      <w:tr w:rsidR="001A6628" w:rsidRPr="003E4A01" w14:paraId="03997C67" w14:textId="77777777" w:rsidTr="00163E24">
        <w:trPr>
          <w:trHeight w:val="264"/>
        </w:trPr>
        <w:tc>
          <w:tcPr>
            <w:tcW w:w="3873" w:type="dxa"/>
            <w:vAlign w:val="center"/>
          </w:tcPr>
          <w:p w14:paraId="4E8EF4D3" w14:textId="5D86F6A8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medications</w:t>
            </w:r>
            <w:r w:rsidR="001472E5"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per person</w:t>
            </w:r>
          </w:p>
        </w:tc>
        <w:tc>
          <w:tcPr>
            <w:tcW w:w="2351" w:type="dxa"/>
          </w:tcPr>
          <w:p w14:paraId="5D531B71" w14:textId="77A07DE0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</w:tcPr>
          <w:p w14:paraId="5850A141" w14:textId="0CC88097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5FC9964D" w14:textId="77777777" w:rsidTr="00163E24">
        <w:trPr>
          <w:trHeight w:val="264"/>
        </w:trPr>
        <w:tc>
          <w:tcPr>
            <w:tcW w:w="3873" w:type="dxa"/>
            <w:vAlign w:val="center"/>
          </w:tcPr>
          <w:p w14:paraId="324634F7" w14:textId="5AFB3DE3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depressant agents</w:t>
            </w:r>
          </w:p>
        </w:tc>
        <w:tc>
          <w:tcPr>
            <w:tcW w:w="2351" w:type="dxa"/>
          </w:tcPr>
          <w:p w14:paraId="4A6AAE63" w14:textId="59B66E8E" w:rsidR="00193E18" w:rsidRPr="003E4A01" w:rsidRDefault="00364226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</w:tcPr>
          <w:p w14:paraId="79B0F0D1" w14:textId="46E32093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1C90F113" w14:textId="77777777" w:rsidTr="00163E24">
        <w:trPr>
          <w:trHeight w:val="264"/>
        </w:trPr>
        <w:tc>
          <w:tcPr>
            <w:tcW w:w="3873" w:type="dxa"/>
            <w:vAlign w:val="center"/>
          </w:tcPr>
          <w:p w14:paraId="5397E302" w14:textId="6C50B253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xiolytic and sedative agents</w:t>
            </w:r>
          </w:p>
        </w:tc>
        <w:tc>
          <w:tcPr>
            <w:tcW w:w="2351" w:type="dxa"/>
          </w:tcPr>
          <w:p w14:paraId="04ECB82B" w14:textId="49DE061C" w:rsidR="00193E18" w:rsidRPr="003E4A01" w:rsidRDefault="00364226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</w:tcPr>
          <w:p w14:paraId="08620771" w14:textId="7FE2FDAA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7AD36560" w14:textId="77777777" w:rsidTr="00163E24">
        <w:trPr>
          <w:trHeight w:val="264"/>
        </w:trPr>
        <w:tc>
          <w:tcPr>
            <w:tcW w:w="3873" w:type="dxa"/>
            <w:vAlign w:val="center"/>
          </w:tcPr>
          <w:p w14:paraId="7F7D1807" w14:textId="2053FED3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algetic agents</w:t>
            </w:r>
          </w:p>
        </w:tc>
        <w:tc>
          <w:tcPr>
            <w:tcW w:w="2351" w:type="dxa"/>
          </w:tcPr>
          <w:p w14:paraId="7D0FB23C" w14:textId="450E96F7" w:rsidR="00193E18" w:rsidRPr="003E4A01" w:rsidRDefault="00364226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</w:tcPr>
          <w:p w14:paraId="5E35A500" w14:textId="56CEEFAE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40164F75" w14:textId="77777777" w:rsidTr="00163E24">
        <w:trPr>
          <w:trHeight w:val="264"/>
        </w:trPr>
        <w:tc>
          <w:tcPr>
            <w:tcW w:w="3873" w:type="dxa"/>
            <w:vAlign w:val="center"/>
          </w:tcPr>
          <w:p w14:paraId="1AE52025" w14:textId="5163A58A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pid lowering agents</w:t>
            </w:r>
          </w:p>
        </w:tc>
        <w:tc>
          <w:tcPr>
            <w:tcW w:w="2351" w:type="dxa"/>
          </w:tcPr>
          <w:p w14:paraId="630EE01D" w14:textId="71736E78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</w:tcPr>
          <w:p w14:paraId="4CB8ACF9" w14:textId="103BB5DE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67135A52" w14:textId="77777777" w:rsidTr="00163E24">
        <w:trPr>
          <w:trHeight w:val="264"/>
        </w:trPr>
        <w:tc>
          <w:tcPr>
            <w:tcW w:w="3873" w:type="dxa"/>
            <w:vAlign w:val="center"/>
          </w:tcPr>
          <w:p w14:paraId="32F31711" w14:textId="05326637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hypertensive agents</w:t>
            </w:r>
          </w:p>
        </w:tc>
        <w:tc>
          <w:tcPr>
            <w:tcW w:w="2351" w:type="dxa"/>
          </w:tcPr>
          <w:p w14:paraId="32C8BFAB" w14:textId="6CC24E10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</w:tcPr>
          <w:p w14:paraId="5A6DCA74" w14:textId="2C339101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78414F91" w14:textId="77777777" w:rsidTr="00163E24">
        <w:trPr>
          <w:trHeight w:val="264"/>
        </w:trPr>
        <w:tc>
          <w:tcPr>
            <w:tcW w:w="3873" w:type="dxa"/>
            <w:tcBorders>
              <w:bottom w:val="nil"/>
            </w:tcBorders>
            <w:vAlign w:val="center"/>
          </w:tcPr>
          <w:p w14:paraId="6C7CE164" w14:textId="79881089" w:rsidR="00193E18" w:rsidRPr="00A26AA6" w:rsidRDefault="00193E18" w:rsidP="00C9633D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Glucose lowering agents</w:t>
            </w:r>
          </w:p>
        </w:tc>
        <w:tc>
          <w:tcPr>
            <w:tcW w:w="2351" w:type="dxa"/>
            <w:tcBorders>
              <w:bottom w:val="nil"/>
            </w:tcBorders>
          </w:tcPr>
          <w:p w14:paraId="0DDF9EDC" w14:textId="4167C8CA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78" w:type="dxa"/>
            <w:tcBorders>
              <w:bottom w:val="nil"/>
            </w:tcBorders>
          </w:tcPr>
          <w:p w14:paraId="56DE1631" w14:textId="51D8FB41" w:rsidR="00193E18" w:rsidRPr="003E4A01" w:rsidRDefault="00F34F8C" w:rsidP="00C9633D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1A6628" w:rsidRPr="003E4A01" w14:paraId="5617C0D9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  <w:vAlign w:val="center"/>
          </w:tcPr>
          <w:p w14:paraId="48D352EF" w14:textId="04B72D74" w:rsidR="001A6628" w:rsidRPr="00A26AA6" w:rsidRDefault="001A6628" w:rsidP="001A6628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ND-36</w:t>
            </w:r>
            <w:r w:rsidR="003A616C">
              <w:rPr>
                <w:rFonts w:cstheme="minorHAnsi"/>
                <w:b/>
                <w:bCs/>
                <w:sz w:val="20"/>
                <w:szCs w:val="20"/>
                <w:lang w:val="en-US"/>
              </w:rPr>
              <w:t>/SF-36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6E21787B" w14:textId="77777777" w:rsidR="001A6628" w:rsidRDefault="001A6628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51808D6" w14:textId="77777777" w:rsidR="001A6628" w:rsidRDefault="001A6628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6628" w:rsidRPr="003E4A01" w14:paraId="3BF6AC18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684E2D21" w14:textId="07494DF5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Physical functioning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1A264533" w14:textId="42EF9E92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493972D2" w14:textId="7DA32A77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1A6628" w:rsidRPr="003E4A01" w14:paraId="7CA12F23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0134EB57" w14:textId="22405B64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Role physical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66351B2E" w14:textId="07AD81C5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3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E60A4DB" w14:textId="26581059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1A6628" w:rsidRPr="003E4A01" w14:paraId="402AF5CA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4E9A39CA" w14:textId="19FEC553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Bodily pain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0DA7DFC4" w14:textId="1B877268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7C400C76" w14:textId="363CCAA3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1A6628" w:rsidRPr="003E4A01" w14:paraId="1909F9CE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4B242804" w14:textId="5DE4CB41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General health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451FEEEE" w14:textId="2DD00B27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751DF341" w14:textId="2DAEAA1F" w:rsidR="00BA1E57" w:rsidRDefault="00BA1E57" w:rsidP="00BA1E57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1A6628" w:rsidRPr="003E4A01" w14:paraId="65B6A915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2EC10A9C" w14:textId="2D566F1B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Vitality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3EC0D40B" w14:textId="60C07265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06938DE1" w14:textId="51F180E8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1A6628" w:rsidRPr="003E4A01" w14:paraId="1FB92F96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2B817B3F" w14:textId="67F12743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Social functioning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2161F9F4" w14:textId="7304C3A1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6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46BEC5DB" w14:textId="18D1DD9E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1A6628" w:rsidRPr="003E4A01" w14:paraId="702BCBDF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1E635CD8" w14:textId="297C27FB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Role emotional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64ED8BA8" w14:textId="4135BD63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4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081386EC" w14:textId="45AF48FE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1A6628" w:rsidRPr="003E4A01" w14:paraId="2E2EBB09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5B39166E" w14:textId="1B169E94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Mental health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381E73DF" w14:textId="51DECCFD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5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034FF9CC" w14:textId="6B6AEDC2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1A6628" w:rsidRPr="003E4A01" w14:paraId="358305CF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51CA1D64" w14:textId="22342FD1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</w:t>
            </w:r>
            <w:r w:rsidR="005174C0"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 w:rsidR="005174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hysical component score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51D65CFE" w14:textId="42131024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27BA6A0C" w14:textId="705F04B9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1A6628" w:rsidRPr="003E4A01" w14:paraId="1B183EC9" w14:textId="77777777" w:rsidTr="00163E24">
        <w:trPr>
          <w:trHeight w:val="264"/>
        </w:trPr>
        <w:tc>
          <w:tcPr>
            <w:tcW w:w="3873" w:type="dxa"/>
            <w:tcBorders>
              <w:top w:val="nil"/>
              <w:bottom w:val="nil"/>
            </w:tcBorders>
          </w:tcPr>
          <w:p w14:paraId="7E82998E" w14:textId="4F500C0F" w:rsidR="001A6628" w:rsidRPr="00BA1E57" w:rsidRDefault="001A6628" w:rsidP="001A6628">
            <w:pPr>
              <w:spacing w:after="160" w:line="240" w:lineRule="auto"/>
              <w:contextualSpacing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A1E57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   M</w:t>
            </w:r>
            <w:r w:rsidR="005174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ental component score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7349E81A" w14:textId="5ADC425B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0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755A0FAC" w14:textId="4EEA7327" w:rsidR="001A6628" w:rsidRDefault="00BA1E57" w:rsidP="001A6628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1A6628" w:rsidRPr="003E4A01" w14:paraId="09D89F63" w14:textId="77777777" w:rsidTr="005174C0">
        <w:trPr>
          <w:trHeight w:val="264"/>
        </w:trPr>
        <w:tc>
          <w:tcPr>
            <w:tcW w:w="3873" w:type="dxa"/>
            <w:tcBorders>
              <w:top w:val="nil"/>
              <w:bottom w:val="single" w:sz="12" w:space="0" w:color="auto"/>
            </w:tcBorders>
          </w:tcPr>
          <w:p w14:paraId="722E482E" w14:textId="5BECD098" w:rsidR="001A6628" w:rsidRPr="00A26AA6" w:rsidRDefault="001A6628" w:rsidP="001A6628">
            <w:pPr>
              <w:spacing w:after="16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26A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  <w:r w:rsidR="005174C0">
              <w:rPr>
                <w:rFonts w:cstheme="minorHAnsi"/>
                <w:b/>
                <w:bCs/>
                <w:sz w:val="20"/>
                <w:szCs w:val="20"/>
                <w:lang w:val="en-US"/>
              </w:rPr>
              <w:t>elf-related health according to the visual analogue scale in the EQ-5D questionnaire</w:t>
            </w:r>
          </w:p>
        </w:tc>
        <w:tc>
          <w:tcPr>
            <w:tcW w:w="2351" w:type="dxa"/>
            <w:tcBorders>
              <w:top w:val="nil"/>
              <w:bottom w:val="single" w:sz="12" w:space="0" w:color="auto"/>
            </w:tcBorders>
            <w:vAlign w:val="center"/>
          </w:tcPr>
          <w:p w14:paraId="7494015F" w14:textId="304F93F5" w:rsidR="001A6628" w:rsidRDefault="00BA1E57" w:rsidP="005174C0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5</w:t>
            </w:r>
          </w:p>
        </w:tc>
        <w:tc>
          <w:tcPr>
            <w:tcW w:w="1878" w:type="dxa"/>
            <w:tcBorders>
              <w:top w:val="nil"/>
              <w:bottom w:val="single" w:sz="12" w:space="0" w:color="auto"/>
            </w:tcBorders>
            <w:vAlign w:val="center"/>
          </w:tcPr>
          <w:p w14:paraId="6D0592AB" w14:textId="2E17DE9D" w:rsidR="001A6628" w:rsidRDefault="00BA1E57" w:rsidP="005174C0">
            <w:pPr>
              <w:spacing w:after="16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</w:tr>
    </w:tbl>
    <w:p w14:paraId="6A2712CA" w14:textId="7F62A60A" w:rsidR="00FB30E4" w:rsidRDefault="00FB30E4"/>
    <w:sectPr w:rsidR="00FB3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18"/>
    <w:rsid w:val="0011511A"/>
    <w:rsid w:val="001472E5"/>
    <w:rsid w:val="00163E24"/>
    <w:rsid w:val="00193E18"/>
    <w:rsid w:val="001A6628"/>
    <w:rsid w:val="002F297A"/>
    <w:rsid w:val="003441C8"/>
    <w:rsid w:val="00364226"/>
    <w:rsid w:val="003A616C"/>
    <w:rsid w:val="003E2DB9"/>
    <w:rsid w:val="00436942"/>
    <w:rsid w:val="00516A97"/>
    <w:rsid w:val="005174C0"/>
    <w:rsid w:val="0054723D"/>
    <w:rsid w:val="00691E85"/>
    <w:rsid w:val="007C4E84"/>
    <w:rsid w:val="00862392"/>
    <w:rsid w:val="008A284F"/>
    <w:rsid w:val="00990C70"/>
    <w:rsid w:val="009B08C9"/>
    <w:rsid w:val="00A26AA6"/>
    <w:rsid w:val="00A71C5C"/>
    <w:rsid w:val="00B8473E"/>
    <w:rsid w:val="00BA1E57"/>
    <w:rsid w:val="00C14643"/>
    <w:rsid w:val="00C9633D"/>
    <w:rsid w:val="00D37512"/>
    <w:rsid w:val="00DD32E9"/>
    <w:rsid w:val="00F34F8C"/>
    <w:rsid w:val="00F4267F"/>
    <w:rsid w:val="00F55E36"/>
    <w:rsid w:val="00FB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F6A055"/>
  <w15:chartTrackingRefBased/>
  <w15:docId w15:val="{7FC28F4F-D414-0D43-ACBB-8BB9EEB7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18"/>
    <w:pPr>
      <w:spacing w:after="200" w:line="288" w:lineRule="auto"/>
    </w:pPr>
    <w:rPr>
      <w:rFonts w:eastAsiaTheme="minorEastAsia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3E18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ejaddam</dc:creator>
  <cp:keywords/>
  <dc:description/>
  <cp:lastModifiedBy>Ala Mejaddam</cp:lastModifiedBy>
  <cp:revision>9</cp:revision>
  <dcterms:created xsi:type="dcterms:W3CDTF">2022-04-06T13:01:00Z</dcterms:created>
  <dcterms:modified xsi:type="dcterms:W3CDTF">2022-06-14T08:44:00Z</dcterms:modified>
</cp:coreProperties>
</file>